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F746E" w14:textId="18EDD4C5" w:rsidR="0057208B" w:rsidRPr="0057208B" w:rsidRDefault="0057208B" w:rsidP="0057208B">
      <w:pPr>
        <w:spacing w:after="240" w:line="276" w:lineRule="auto"/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9466" w:type="dxa"/>
        <w:tblLook w:val="04A0" w:firstRow="1" w:lastRow="0" w:firstColumn="1" w:lastColumn="0" w:noHBand="0" w:noVBand="1"/>
      </w:tblPr>
      <w:tblGrid>
        <w:gridCol w:w="2661"/>
        <w:gridCol w:w="1599"/>
        <w:gridCol w:w="1599"/>
        <w:gridCol w:w="1726"/>
        <w:gridCol w:w="1881"/>
      </w:tblGrid>
      <w:tr w:rsidR="006C2D10" w:rsidRPr="0057208B" w14:paraId="3AA370E8" w14:textId="77777777" w:rsidTr="00A80B5B">
        <w:trPr>
          <w:trHeight w:val="223"/>
        </w:trPr>
        <w:tc>
          <w:tcPr>
            <w:tcW w:w="2661" w:type="dxa"/>
          </w:tcPr>
          <w:p w14:paraId="3126397C" w14:textId="59631A39" w:rsidR="006C2D10" w:rsidRPr="0057208B" w:rsidRDefault="006C2D10" w:rsidP="00DE2A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US" w:eastAsia="it-IT"/>
              </w:rPr>
            </w:pPr>
            <w:r w:rsidRPr="0057208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  <w:t>Paintings</w:t>
            </w:r>
          </w:p>
        </w:tc>
        <w:tc>
          <w:tcPr>
            <w:tcW w:w="3198" w:type="dxa"/>
            <w:gridSpan w:val="2"/>
          </w:tcPr>
          <w:p w14:paraId="72BB5307" w14:textId="38A502EE" w:rsidR="006C2D10" w:rsidRPr="0057208B" w:rsidRDefault="006C2D10" w:rsidP="00DE2A47">
            <w:pPr>
              <w:ind w:left="-233" w:firstLine="23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xperimental condition</w:t>
            </w:r>
          </w:p>
        </w:tc>
        <w:tc>
          <w:tcPr>
            <w:tcW w:w="3607" w:type="dxa"/>
            <w:gridSpan w:val="2"/>
          </w:tcPr>
          <w:p w14:paraId="50507B9F" w14:textId="765180B2" w:rsidR="006C2D10" w:rsidRPr="0057208B" w:rsidRDefault="006C2D10" w:rsidP="00DE2A47">
            <w:pPr>
              <w:ind w:left="-233" w:firstLine="23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Control condition</w:t>
            </w:r>
          </w:p>
        </w:tc>
      </w:tr>
      <w:tr w:rsidR="00DE2A47" w:rsidRPr="0057208B" w14:paraId="038C3891" w14:textId="6F9F4997" w:rsidTr="00D26BF2">
        <w:trPr>
          <w:trHeight w:val="223"/>
        </w:trPr>
        <w:tc>
          <w:tcPr>
            <w:tcW w:w="2661" w:type="dxa"/>
          </w:tcPr>
          <w:p w14:paraId="251BB778" w14:textId="55773618" w:rsidR="00DE2A47" w:rsidRPr="0057208B" w:rsidRDefault="00DE2A47" w:rsidP="00DE2A4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1599" w:type="dxa"/>
          </w:tcPr>
          <w:p w14:paraId="335A3815" w14:textId="3578B217" w:rsidR="00DE2A47" w:rsidRPr="0057208B" w:rsidRDefault="00D26BF2" w:rsidP="00DE2A47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</w:t>
            </w:r>
            <w:r w:rsidR="00DE2A47"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sential label (s)</w:t>
            </w:r>
          </w:p>
        </w:tc>
        <w:tc>
          <w:tcPr>
            <w:tcW w:w="1599" w:type="dxa"/>
          </w:tcPr>
          <w:p w14:paraId="27264E07" w14:textId="56980A26" w:rsidR="00DE2A47" w:rsidRPr="0057208B" w:rsidRDefault="00D26BF2" w:rsidP="00DE2A47">
            <w:pPr>
              <w:ind w:left="-233" w:firstLine="23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D</w:t>
            </w:r>
            <w:r w:rsidR="00DE2A47"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scriptive label (s)</w:t>
            </w:r>
          </w:p>
        </w:tc>
        <w:tc>
          <w:tcPr>
            <w:tcW w:w="1726" w:type="dxa"/>
          </w:tcPr>
          <w:p w14:paraId="4CD70850" w14:textId="64E3FD80" w:rsidR="00DE2A47" w:rsidRPr="0057208B" w:rsidRDefault="00D26BF2" w:rsidP="00DE2A47">
            <w:pPr>
              <w:ind w:left="-233" w:firstLine="23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 w:rsidR="00DE2A47"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irst essential label (s)</w:t>
            </w:r>
          </w:p>
        </w:tc>
        <w:tc>
          <w:tcPr>
            <w:tcW w:w="1881" w:type="dxa"/>
          </w:tcPr>
          <w:p w14:paraId="7066B29C" w14:textId="7A6F3AB2" w:rsidR="00DE2A47" w:rsidRPr="0057208B" w:rsidRDefault="00D26BF2" w:rsidP="00DE2A47">
            <w:pPr>
              <w:ind w:left="-233" w:firstLine="23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S</w:t>
            </w:r>
            <w:r w:rsidR="00DE2A47" w:rsidRPr="0057208B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econd essential label (s)</w:t>
            </w:r>
          </w:p>
        </w:tc>
      </w:tr>
      <w:tr w:rsidR="00DE2A47" w:rsidRPr="0057208B" w14:paraId="0D5220E4" w14:textId="2EDF0ACD" w:rsidTr="005C4D32">
        <w:trPr>
          <w:trHeight w:val="240"/>
        </w:trPr>
        <w:tc>
          <w:tcPr>
            <w:tcW w:w="2661" w:type="dxa"/>
          </w:tcPr>
          <w:p w14:paraId="3562B3DF" w14:textId="06FDDD12" w:rsidR="00DE2A47" w:rsidRPr="0057208B" w:rsidRDefault="008801C1" w:rsidP="00DE2A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72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bla</w:t>
            </w:r>
          </w:p>
        </w:tc>
        <w:tc>
          <w:tcPr>
            <w:tcW w:w="1599" w:type="dxa"/>
          </w:tcPr>
          <w:p w14:paraId="269B3766" w14:textId="39002D11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5C4D3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  <w:tc>
          <w:tcPr>
            <w:tcW w:w="1599" w:type="dxa"/>
          </w:tcPr>
          <w:p w14:paraId="2BA8FF2D" w14:textId="77777777" w:rsidR="00DE2A47" w:rsidRPr="0057208B" w:rsidRDefault="00DE2A47" w:rsidP="00DE2A47">
            <w:pPr>
              <w:ind w:left="-233" w:firstLine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41.9</w:t>
            </w:r>
          </w:p>
        </w:tc>
        <w:tc>
          <w:tcPr>
            <w:tcW w:w="1726" w:type="dxa"/>
          </w:tcPr>
          <w:p w14:paraId="3DAE2554" w14:textId="56707E20" w:rsidR="00DE2A47" w:rsidRPr="0057208B" w:rsidRDefault="00DE2A47" w:rsidP="00DE2A47">
            <w:pPr>
              <w:ind w:left="-233" w:firstLine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1881" w:type="dxa"/>
          </w:tcPr>
          <w:p w14:paraId="5CDACC99" w14:textId="34A383F7" w:rsidR="00DE2A47" w:rsidRPr="0057208B" w:rsidRDefault="00DE2A47" w:rsidP="00DE2A47">
            <w:pPr>
              <w:ind w:left="-233" w:firstLine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DE2A47" w:rsidRPr="0057208B" w14:paraId="7DBFA65D" w14:textId="50E7F58E" w:rsidTr="005C4D32">
        <w:trPr>
          <w:trHeight w:val="240"/>
        </w:trPr>
        <w:tc>
          <w:tcPr>
            <w:tcW w:w="2661" w:type="dxa"/>
          </w:tcPr>
          <w:p w14:paraId="22C47F81" w14:textId="0E785DB3" w:rsidR="00DE2A47" w:rsidRPr="0057208B" w:rsidRDefault="008801C1" w:rsidP="00DE2A4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72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mpreinte</w:t>
            </w:r>
            <w:proofErr w:type="spellEnd"/>
            <w:r w:rsidRPr="005720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d’un nu (f7)</w:t>
            </w:r>
          </w:p>
        </w:tc>
        <w:tc>
          <w:tcPr>
            <w:tcW w:w="1599" w:type="dxa"/>
          </w:tcPr>
          <w:p w14:paraId="675C45F0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599" w:type="dxa"/>
          </w:tcPr>
          <w:p w14:paraId="59F3EC5E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726" w:type="dxa"/>
          </w:tcPr>
          <w:p w14:paraId="6DC4189B" w14:textId="000A7B9E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881" w:type="dxa"/>
          </w:tcPr>
          <w:p w14:paraId="16F0F237" w14:textId="2E062F8D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C4D3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DE2A47" w:rsidRPr="0057208B" w14:paraId="1B49D478" w14:textId="3488DDDB" w:rsidTr="005C4D32">
        <w:trPr>
          <w:trHeight w:val="240"/>
        </w:trPr>
        <w:tc>
          <w:tcPr>
            <w:tcW w:w="2661" w:type="dxa"/>
          </w:tcPr>
          <w:p w14:paraId="3C5E4448" w14:textId="77777777" w:rsidR="00DE2A47" w:rsidRPr="0057208B" w:rsidRDefault="00DE2A47" w:rsidP="00DE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L-1-75</w:t>
            </w:r>
          </w:p>
        </w:tc>
        <w:tc>
          <w:tcPr>
            <w:tcW w:w="1599" w:type="dxa"/>
          </w:tcPr>
          <w:p w14:paraId="076E59CC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1599" w:type="dxa"/>
          </w:tcPr>
          <w:p w14:paraId="2F77A035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726" w:type="dxa"/>
          </w:tcPr>
          <w:p w14:paraId="01B3E50B" w14:textId="66E2BF3A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1881" w:type="dxa"/>
          </w:tcPr>
          <w:p w14:paraId="6D66793C" w14:textId="23CF132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</w:tr>
      <w:tr w:rsidR="00DE2A47" w:rsidRPr="0057208B" w14:paraId="0288B3BB" w14:textId="0F45F361" w:rsidTr="005C4D32">
        <w:trPr>
          <w:trHeight w:val="240"/>
        </w:trPr>
        <w:tc>
          <w:tcPr>
            <w:tcW w:w="2661" w:type="dxa"/>
          </w:tcPr>
          <w:p w14:paraId="7A68B072" w14:textId="728CB967" w:rsidR="00DE2A47" w:rsidRPr="0057208B" w:rsidRDefault="008801C1" w:rsidP="00DE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Empremta</w:t>
            </w:r>
            <w:proofErr w:type="spellEnd"/>
            <w:r w:rsidRPr="0057208B">
              <w:rPr>
                <w:rFonts w:ascii="Times New Roman" w:hAnsi="Times New Roman" w:cs="Times New Roman"/>
                <w:sz w:val="20"/>
                <w:szCs w:val="20"/>
              </w:rPr>
              <w:t xml:space="preserve"> de cos</w:t>
            </w:r>
          </w:p>
        </w:tc>
        <w:tc>
          <w:tcPr>
            <w:tcW w:w="1599" w:type="dxa"/>
          </w:tcPr>
          <w:p w14:paraId="1D45EFBD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1599" w:type="dxa"/>
          </w:tcPr>
          <w:p w14:paraId="1F0AF5E9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1726" w:type="dxa"/>
          </w:tcPr>
          <w:p w14:paraId="09968F1B" w14:textId="5A1E750A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881" w:type="dxa"/>
          </w:tcPr>
          <w:p w14:paraId="6FFCC17E" w14:textId="5D7CF179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4.4</w:t>
            </w:r>
          </w:p>
        </w:tc>
      </w:tr>
      <w:tr w:rsidR="00DE2A47" w:rsidRPr="0057208B" w14:paraId="277D82EE" w14:textId="4E97F1F0" w:rsidTr="005C4D32">
        <w:trPr>
          <w:trHeight w:val="240"/>
        </w:trPr>
        <w:tc>
          <w:tcPr>
            <w:tcW w:w="2661" w:type="dxa"/>
          </w:tcPr>
          <w:p w14:paraId="5163B65E" w14:textId="0855E17A" w:rsidR="00DE2A47" w:rsidRPr="0057208B" w:rsidRDefault="008801C1" w:rsidP="00DE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Femme</w:t>
            </w:r>
          </w:p>
        </w:tc>
        <w:tc>
          <w:tcPr>
            <w:tcW w:w="1599" w:type="dxa"/>
          </w:tcPr>
          <w:p w14:paraId="79581F25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1599" w:type="dxa"/>
          </w:tcPr>
          <w:p w14:paraId="44AFCDF8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1726" w:type="dxa"/>
          </w:tcPr>
          <w:p w14:paraId="36296512" w14:textId="1D489DEE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881" w:type="dxa"/>
          </w:tcPr>
          <w:p w14:paraId="6D17380E" w14:textId="05DF6751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DE2A47" w:rsidRPr="0057208B" w14:paraId="6AAEC456" w14:textId="2ECE6D18" w:rsidTr="005C4D32">
        <w:trPr>
          <w:trHeight w:val="240"/>
        </w:trPr>
        <w:tc>
          <w:tcPr>
            <w:tcW w:w="2661" w:type="dxa"/>
          </w:tcPr>
          <w:p w14:paraId="1514A427" w14:textId="5FAC621E" w:rsidR="00DE2A47" w:rsidRPr="0057208B" w:rsidRDefault="008801C1" w:rsidP="00DE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Still life</w:t>
            </w:r>
          </w:p>
        </w:tc>
        <w:tc>
          <w:tcPr>
            <w:tcW w:w="1599" w:type="dxa"/>
          </w:tcPr>
          <w:p w14:paraId="53EA2EC7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599" w:type="dxa"/>
          </w:tcPr>
          <w:p w14:paraId="5A11747D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726" w:type="dxa"/>
          </w:tcPr>
          <w:p w14:paraId="403BFCDF" w14:textId="668B3636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881" w:type="dxa"/>
          </w:tcPr>
          <w:p w14:paraId="5860D7F8" w14:textId="05ABA0C5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DE2A47" w:rsidRPr="0057208B" w14:paraId="227ECE90" w14:textId="164A2096" w:rsidTr="005C4D32">
        <w:trPr>
          <w:trHeight w:val="240"/>
        </w:trPr>
        <w:tc>
          <w:tcPr>
            <w:tcW w:w="2661" w:type="dxa"/>
          </w:tcPr>
          <w:p w14:paraId="4DAF0AC8" w14:textId="05ABDDA7" w:rsidR="00DE2A47" w:rsidRPr="0057208B" w:rsidRDefault="008801C1" w:rsidP="00DE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Canto dal mare</w:t>
            </w:r>
          </w:p>
        </w:tc>
        <w:tc>
          <w:tcPr>
            <w:tcW w:w="1599" w:type="dxa"/>
          </w:tcPr>
          <w:p w14:paraId="4F3D77F1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1599" w:type="dxa"/>
          </w:tcPr>
          <w:p w14:paraId="042F37DD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45.8</w:t>
            </w:r>
          </w:p>
        </w:tc>
        <w:tc>
          <w:tcPr>
            <w:tcW w:w="1726" w:type="dxa"/>
          </w:tcPr>
          <w:p w14:paraId="34D0C5A7" w14:textId="24434F4E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881" w:type="dxa"/>
          </w:tcPr>
          <w:p w14:paraId="483B631F" w14:textId="45461D7B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3.1</w:t>
            </w:r>
          </w:p>
        </w:tc>
      </w:tr>
      <w:tr w:rsidR="00DE2A47" w:rsidRPr="0057208B" w14:paraId="2F32FFB3" w14:textId="295672BB" w:rsidTr="005C4D32">
        <w:trPr>
          <w:trHeight w:val="240"/>
        </w:trPr>
        <w:tc>
          <w:tcPr>
            <w:tcW w:w="2661" w:type="dxa"/>
          </w:tcPr>
          <w:p w14:paraId="75C72368" w14:textId="4B3FEB52" w:rsidR="00DE2A47" w:rsidRPr="0057208B" w:rsidRDefault="008801C1" w:rsidP="00DE2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Cuore pompeiano</w:t>
            </w:r>
          </w:p>
        </w:tc>
        <w:tc>
          <w:tcPr>
            <w:tcW w:w="1599" w:type="dxa"/>
          </w:tcPr>
          <w:p w14:paraId="73A6365A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599" w:type="dxa"/>
          </w:tcPr>
          <w:p w14:paraId="4A80185A" w14:textId="77777777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1726" w:type="dxa"/>
          </w:tcPr>
          <w:p w14:paraId="747C3AEF" w14:textId="2DE5CFBA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881" w:type="dxa"/>
          </w:tcPr>
          <w:p w14:paraId="5CEDDC35" w14:textId="645ED674" w:rsidR="00DE2A47" w:rsidRPr="0057208B" w:rsidRDefault="00DE2A47" w:rsidP="00DE2A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7208B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</w:tr>
    </w:tbl>
    <w:p w14:paraId="6AF4A73A" w14:textId="77777777" w:rsidR="00A14BD5" w:rsidRPr="0057208B" w:rsidRDefault="00A14BD5" w:rsidP="00A14BD5">
      <w:pPr>
        <w:spacing w:before="1080" w:after="480" w:line="276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A14BD5" w:rsidRPr="0057208B" w:rsidSect="0057208B">
      <w:footerReference w:type="even" r:id="rId7"/>
      <w:footerReference w:type="default" r:id="rId8"/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19789E" w14:textId="77777777" w:rsidR="00BF2B59" w:rsidRDefault="00BF2B59" w:rsidP="00E373E4">
      <w:r>
        <w:separator/>
      </w:r>
    </w:p>
  </w:endnote>
  <w:endnote w:type="continuationSeparator" w:id="0">
    <w:p w14:paraId="0C9C2C9C" w14:textId="77777777" w:rsidR="00BF2B59" w:rsidRDefault="00BF2B59" w:rsidP="00E37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434970222"/>
      <w:docPartObj>
        <w:docPartGallery w:val="Page Numbers (Bottom of Page)"/>
        <w:docPartUnique/>
      </w:docPartObj>
    </w:sdtPr>
    <w:sdtContent>
      <w:p w14:paraId="36C6DAC0" w14:textId="1BB63923" w:rsidR="0057208B" w:rsidRDefault="0057208B" w:rsidP="0054751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3A0040E8" w14:textId="77777777" w:rsidR="0057208B" w:rsidRDefault="0057208B" w:rsidP="0057208B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eropagina"/>
      </w:rPr>
      <w:id w:val="-1294752298"/>
      <w:docPartObj>
        <w:docPartGallery w:val="Page Numbers (Bottom of Page)"/>
        <w:docPartUnique/>
      </w:docPartObj>
    </w:sdtPr>
    <w:sdtContent>
      <w:p w14:paraId="2D7D5130" w14:textId="19C4DEAF" w:rsidR="0057208B" w:rsidRDefault="0057208B" w:rsidP="0054751E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639385B5" w14:textId="77777777" w:rsidR="0057208B" w:rsidRDefault="0057208B" w:rsidP="0057208B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9E661" w14:textId="77777777" w:rsidR="00BF2B59" w:rsidRDefault="00BF2B59" w:rsidP="00E373E4">
      <w:r>
        <w:separator/>
      </w:r>
    </w:p>
  </w:footnote>
  <w:footnote w:type="continuationSeparator" w:id="0">
    <w:p w14:paraId="09E941E5" w14:textId="77777777" w:rsidR="00BF2B59" w:rsidRDefault="00BF2B59" w:rsidP="00E37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A2A"/>
    <w:rsid w:val="00000696"/>
    <w:rsid w:val="000259BB"/>
    <w:rsid w:val="0006700A"/>
    <w:rsid w:val="00082090"/>
    <w:rsid w:val="000B420E"/>
    <w:rsid w:val="000B7A45"/>
    <w:rsid w:val="000D6201"/>
    <w:rsid w:val="001713E1"/>
    <w:rsid w:val="001E67C7"/>
    <w:rsid w:val="002057EE"/>
    <w:rsid w:val="00211AF2"/>
    <w:rsid w:val="002675C4"/>
    <w:rsid w:val="00273E4E"/>
    <w:rsid w:val="002759FA"/>
    <w:rsid w:val="002C0447"/>
    <w:rsid w:val="002E1195"/>
    <w:rsid w:val="00317664"/>
    <w:rsid w:val="003A6D7B"/>
    <w:rsid w:val="004172EE"/>
    <w:rsid w:val="004B3600"/>
    <w:rsid w:val="0050630F"/>
    <w:rsid w:val="005164DE"/>
    <w:rsid w:val="0053731B"/>
    <w:rsid w:val="005411EE"/>
    <w:rsid w:val="00562213"/>
    <w:rsid w:val="0057208B"/>
    <w:rsid w:val="005773FC"/>
    <w:rsid w:val="00583326"/>
    <w:rsid w:val="00587115"/>
    <w:rsid w:val="005C4D32"/>
    <w:rsid w:val="005C7331"/>
    <w:rsid w:val="006054B1"/>
    <w:rsid w:val="00626393"/>
    <w:rsid w:val="00671642"/>
    <w:rsid w:val="006C2D10"/>
    <w:rsid w:val="006C7243"/>
    <w:rsid w:val="00751B30"/>
    <w:rsid w:val="007532EC"/>
    <w:rsid w:val="00754963"/>
    <w:rsid w:val="007A6604"/>
    <w:rsid w:val="007F4EDB"/>
    <w:rsid w:val="008043BA"/>
    <w:rsid w:val="008131CC"/>
    <w:rsid w:val="0086191B"/>
    <w:rsid w:val="00865DE5"/>
    <w:rsid w:val="0086738B"/>
    <w:rsid w:val="008801C1"/>
    <w:rsid w:val="00881B98"/>
    <w:rsid w:val="008C71AD"/>
    <w:rsid w:val="008E388C"/>
    <w:rsid w:val="00915B0B"/>
    <w:rsid w:val="00930752"/>
    <w:rsid w:val="00935A2A"/>
    <w:rsid w:val="009A2058"/>
    <w:rsid w:val="009C05CA"/>
    <w:rsid w:val="00A03AA4"/>
    <w:rsid w:val="00A14BD5"/>
    <w:rsid w:val="00A1539E"/>
    <w:rsid w:val="00A633EB"/>
    <w:rsid w:val="00A6404E"/>
    <w:rsid w:val="00AE33A8"/>
    <w:rsid w:val="00AE799B"/>
    <w:rsid w:val="00B10F80"/>
    <w:rsid w:val="00B5355D"/>
    <w:rsid w:val="00B64B02"/>
    <w:rsid w:val="00BA3C12"/>
    <w:rsid w:val="00BB1AE8"/>
    <w:rsid w:val="00BE4C59"/>
    <w:rsid w:val="00BF2B59"/>
    <w:rsid w:val="00C230DE"/>
    <w:rsid w:val="00C23C62"/>
    <w:rsid w:val="00C62A5A"/>
    <w:rsid w:val="00C8210C"/>
    <w:rsid w:val="00D26BF2"/>
    <w:rsid w:val="00D567CA"/>
    <w:rsid w:val="00D708DA"/>
    <w:rsid w:val="00DE2A47"/>
    <w:rsid w:val="00E173BD"/>
    <w:rsid w:val="00E373E4"/>
    <w:rsid w:val="00EB5AF9"/>
    <w:rsid w:val="00EE395C"/>
    <w:rsid w:val="00F124D4"/>
    <w:rsid w:val="00F45044"/>
    <w:rsid w:val="00F477B2"/>
    <w:rsid w:val="00FB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502BDB7"/>
  <w15:chartTrackingRefBased/>
  <w15:docId w15:val="{34533666-0575-4E90-A7B1-384CEE8CE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35A2A"/>
    <w:pPr>
      <w:spacing w:line="240" w:lineRule="auto"/>
    </w:pPr>
    <w:rPr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935A2A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373E4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373E4"/>
    <w:rPr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E373E4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73E4"/>
    <w:rPr>
      <w:sz w:val="24"/>
      <w:szCs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DE2A47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DE2A47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DE2A47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2A47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2A47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751B30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57208B"/>
    <w:pPr>
      <w:spacing w:line="240" w:lineRule="auto"/>
    </w:pPr>
    <w:rPr>
      <w:sz w:val="24"/>
      <w:szCs w:val="24"/>
    </w:rPr>
  </w:style>
  <w:style w:type="character" w:styleId="Numeroriga">
    <w:name w:val="line number"/>
    <w:basedOn w:val="Carpredefinitoparagrafo"/>
    <w:uiPriority w:val="99"/>
    <w:semiHidden/>
    <w:unhideWhenUsed/>
    <w:rsid w:val="0057208B"/>
  </w:style>
  <w:style w:type="character" w:styleId="Numeropagina">
    <w:name w:val="page number"/>
    <w:basedOn w:val="Carpredefinitoparagrafo"/>
    <w:uiPriority w:val="99"/>
    <w:semiHidden/>
    <w:unhideWhenUsed/>
    <w:rsid w:val="0057208B"/>
  </w:style>
  <w:style w:type="character" w:styleId="Collegamentovisitato">
    <w:name w:val="FollowedHyperlink"/>
    <w:basedOn w:val="Carpredefinitoparagrafo"/>
    <w:uiPriority w:val="99"/>
    <w:semiHidden/>
    <w:unhideWhenUsed/>
    <w:rsid w:val="00FB359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1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6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1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782310-82B7-BB4B-BA16-3DC36C1F42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4</TotalTime>
  <Pages>1</Pages>
  <Words>62</Words>
  <Characters>35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tavia D'Agostino</dc:creator>
  <cp:keywords/>
  <dc:description/>
  <cp:lastModifiedBy>serena castellotti</cp:lastModifiedBy>
  <cp:revision>45</cp:revision>
  <dcterms:created xsi:type="dcterms:W3CDTF">2022-11-08T09:11:00Z</dcterms:created>
  <dcterms:modified xsi:type="dcterms:W3CDTF">2023-03-28T09:22:00Z</dcterms:modified>
</cp:coreProperties>
</file>